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AE9" w:rsidRPr="006E2390" w:rsidRDefault="003A022B" w:rsidP="00FF7AE9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. </w:t>
      </w:r>
      <w:r w:rsidR="00FF7AE9" w:rsidRPr="006E2390">
        <w:rPr>
          <w:rFonts w:ascii="Times New Roman" w:hAnsi="Times New Roman" w:cs="Times New Roman"/>
          <w:sz w:val="24"/>
          <w:szCs w:val="24"/>
          <w:lang w:val="en-US"/>
        </w:rPr>
        <w:t>List of online database and sources used in the determination o</w:t>
      </w:r>
      <w:r w:rsidR="00300302">
        <w:rPr>
          <w:rFonts w:ascii="Times New Roman" w:hAnsi="Times New Roman" w:cs="Times New Roman"/>
          <w:sz w:val="24"/>
          <w:szCs w:val="24"/>
          <w:lang w:val="en-US"/>
        </w:rPr>
        <w:t>f</w:t>
      </w:r>
      <w:bookmarkStart w:id="0" w:name="_GoBack"/>
      <w:bookmarkEnd w:id="0"/>
      <w:r w:rsidR="00300302">
        <w:rPr>
          <w:rFonts w:ascii="Times New Roman" w:hAnsi="Times New Roman" w:cs="Times New Roman"/>
          <w:sz w:val="24"/>
          <w:szCs w:val="24"/>
          <w:lang w:val="en-US"/>
        </w:rPr>
        <w:t xml:space="preserve"> exotic and native plant origin</w:t>
      </w:r>
      <w:r w:rsidR="00FF7AE9" w:rsidRPr="006E23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1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10688"/>
        <w:gridCol w:w="1417"/>
      </w:tblGrid>
      <w:tr w:rsidR="00FF7AE9" w:rsidRPr="006E2390" w:rsidTr="0050608C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0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nline database or 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ccess date 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gtFrame="_blank" w:history="1">
              <w:r w:rsidR="00FF7AE9" w:rsidRPr="006E239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www.floraargentina.edu.ar/espsin.asp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2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="00FF7AE9" w:rsidRPr="006E239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floradobrasil.jbrj.gov.br/jabot/listaBrasil/PrincipalUC/PrincipalUC.do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17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E9" w:rsidRPr="006E2390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FF7AE9" w:rsidRPr="006E239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darnis.inbio.ac.cr/ubis/FMPro?-db=UBI&amp;-lay=Weball&amp;-format=findmore.html&amp;-view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0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FF7AE9" w:rsidRPr="006E239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plants.usda.gov/du/DistributionUpdate.html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19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300302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="00FF7AE9" w:rsidRPr="00300302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conabio.gob.mx/invasoras/index.php/Especies_invasoras_-_Plantas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0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Nicaragua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E9" w:rsidRPr="006E2390" w:rsidRDefault="003A022B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FF7AE9" w:rsidRPr="006E239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www.tropicos.org/NameSearch.aspx?projectid=7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0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sek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, S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lo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J and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dák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 (2003c) Alien ﬂora of the Czech Republic, its composition, structure and</w:t>
            </w:r>
          </w:p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ry</w:t>
            </w:r>
            <w:proofErr w:type="gram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In: Child LE, et al (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s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Plant Invasions: Biological Threats and Management Options,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p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13–130. </w:t>
            </w:r>
          </w:p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khuys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ublishers, Leiden, 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dlo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J,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ytrý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M, &amp;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yšek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P (2007) Regional species pools of vascular plants in habitats of the Czech </w:t>
            </w:r>
          </w:p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Republic.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eslia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79:303-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1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Czech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Republic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šek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, et al. (2012) Catalogue of alien plants of the Czech Republic (2nd edition): checklist update, </w:t>
            </w:r>
          </w:p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xonomic</w:t>
            </w:r>
            <w:proofErr w:type="gram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versity and invasion patterns.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slia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4: 155–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dy CS (2008) Catalogue of invasive alien flora of India. Life Science Journal 5:84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9-May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liams JK (2010) Additions to the alien vascular flora of Mexico, with comments on the shared species of Texas, Mexico, and Belize. </w:t>
            </w: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toneuron</w:t>
            </w:r>
            <w:proofErr w:type="spellEnd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: 1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0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  <w:t>Villaseñor, J. L. y Espinosa-García, F.J. (2004).</w:t>
            </w:r>
            <w:r w:rsidRPr="006E239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  <w:t> </w:t>
            </w:r>
            <w:r w:rsidRPr="006E2390">
              <w:rPr>
                <w:rStyle w:val="nfase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The alien flowering plants of Mexico</w:t>
            </w:r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ity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ributions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0: 113-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0-Apr-13</w:t>
            </w:r>
          </w:p>
        </w:tc>
      </w:tr>
      <w:tr w:rsidR="00FF7AE9" w:rsidRPr="006E2390" w:rsidTr="0050608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Slovaki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arolímek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. (2012):</w:t>
            </w:r>
            <w:r w:rsidRPr="006E239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6E2390">
              <w:rPr>
                <w:rStyle w:val="nfase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Inventory of the alien flora of Slovakia</w:t>
            </w:r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  <w:proofErr w:type="spellStart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eslia</w:t>
            </w:r>
            <w:proofErr w:type="spellEnd"/>
            <w:r w:rsidRPr="006E23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84: 257–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E9" w:rsidRPr="006E2390" w:rsidRDefault="00FF7AE9" w:rsidP="0050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390">
              <w:rPr>
                <w:rFonts w:ascii="Times New Roman" w:eastAsia="Times New Roman" w:hAnsi="Times New Roman" w:cs="Times New Roman"/>
                <w:sz w:val="24"/>
                <w:szCs w:val="24"/>
              </w:rPr>
              <w:t>21-Apr-13</w:t>
            </w:r>
          </w:p>
        </w:tc>
      </w:tr>
    </w:tbl>
    <w:p w:rsidR="00FF7AE9" w:rsidRPr="006E2390" w:rsidRDefault="00FF7AE9" w:rsidP="00FF7AE9">
      <w:pPr>
        <w:spacing w:before="60" w:after="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7AE9" w:rsidRDefault="00FF7AE9" w:rsidP="00FF7AE9"/>
    <w:p w:rsidR="000821C4" w:rsidRDefault="000821C4"/>
    <w:sectPr w:rsidR="000821C4" w:rsidSect="003003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AE9"/>
    <w:rsid w:val="000821C4"/>
    <w:rsid w:val="00300302"/>
    <w:rsid w:val="003733CC"/>
    <w:rsid w:val="003A022B"/>
    <w:rsid w:val="0065572F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A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F7AE9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FF7AE9"/>
  </w:style>
  <w:style w:type="character" w:styleId="nfase">
    <w:name w:val="Emphasis"/>
    <w:basedOn w:val="Fontepargpadro"/>
    <w:uiPriority w:val="20"/>
    <w:qFormat/>
    <w:rsid w:val="00FF7AE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A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F7AE9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FF7AE9"/>
  </w:style>
  <w:style w:type="character" w:styleId="nfase">
    <w:name w:val="Emphasis"/>
    <w:basedOn w:val="Fontepargpadro"/>
    <w:uiPriority w:val="20"/>
    <w:qFormat/>
    <w:rsid w:val="00FF7A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usda.gov/du/DistributionUpdat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arnis.inbio.ac.cr/ubis/FMPro?-db=UBI&amp;-lay=Weball&amp;-format=findmore.html&amp;-view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floradobrasil.jbrj.gov.br/jabot/listaBrasil/PrincipalUC/PrincipalUC.do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floraargentina.edu.ar/espsin.asp" TargetMode="External"/><Relationship Id="rId10" Type="http://schemas.openxmlformats.org/officeDocument/2006/relationships/hyperlink" Target="http://www.tropicos.org/NameSearch.aspx?projectid=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nabio.gob.mx/invasoras/index.php/Especies_invasoras_-_Plantas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7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2</cp:revision>
  <dcterms:created xsi:type="dcterms:W3CDTF">2015-04-20T17:58:00Z</dcterms:created>
  <dcterms:modified xsi:type="dcterms:W3CDTF">2015-05-22T03:25:00Z</dcterms:modified>
</cp:coreProperties>
</file>